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4168025"/>
      <w:bookmarkEnd w:id="0"/>
      <w:r w:rsidRPr="001549D3">
        <w:t>Supplementary Material</w:t>
      </w:r>
    </w:p>
    <w:p w14:paraId="133DAF02" w14:textId="77777777" w:rsidR="00FF51F0" w:rsidRPr="00324896" w:rsidRDefault="00FF51F0" w:rsidP="00FF51F0">
      <w:pPr>
        <w:pStyle w:val="Title"/>
        <w:rPr>
          <w:bCs/>
        </w:rPr>
      </w:pPr>
      <w:r w:rsidRPr="00324896">
        <w:rPr>
          <w:bCs/>
        </w:rPr>
        <w:t xml:space="preserve">Development and validation of a </w:t>
      </w:r>
      <w:proofErr w:type="spellStart"/>
      <w:r w:rsidRPr="00324896">
        <w:rPr>
          <w:bCs/>
        </w:rPr>
        <w:t>QuEChERS</w:t>
      </w:r>
      <w:proofErr w:type="spellEnd"/>
      <w:r w:rsidRPr="00324896">
        <w:rPr>
          <w:bCs/>
        </w:rPr>
        <w:t xml:space="preserve">-LC-MS/MS method for determination of multiple mycotoxins in maize and sorghum from Botswana </w:t>
      </w:r>
    </w:p>
    <w:p w14:paraId="1958B708" w14:textId="77777777" w:rsidR="00FF51F0" w:rsidRPr="00324896" w:rsidRDefault="00FF51F0" w:rsidP="00FF51F0">
      <w:pPr>
        <w:pStyle w:val="AuthorList"/>
        <w:rPr>
          <w:vertAlign w:val="superscript"/>
        </w:rPr>
      </w:pPr>
      <w:r>
        <w:t>Mesha Mbisana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Tshepho Rebagamang</w:t>
      </w:r>
      <w:r w:rsidRPr="00A545C6">
        <w:rPr>
          <w:vertAlign w:val="superscript"/>
        </w:rPr>
        <w:t>2</w:t>
      </w:r>
      <w:r w:rsidRPr="00376CC5">
        <w:t xml:space="preserve">, </w:t>
      </w:r>
      <w:proofErr w:type="spellStart"/>
      <w:r>
        <w:t>Dikabo</w:t>
      </w:r>
      <w:proofErr w:type="spellEnd"/>
      <w:r>
        <w:t xml:space="preserve"> Mogopodi</w:t>
      </w:r>
      <w:r w:rsidRPr="00A545C6">
        <w:rPr>
          <w:vertAlign w:val="superscript"/>
        </w:rPr>
        <w:t>1</w:t>
      </w:r>
      <w:r>
        <w:t xml:space="preserve">, </w:t>
      </w:r>
      <w:proofErr w:type="spellStart"/>
      <w:r>
        <w:t>Inonge</w:t>
      </w:r>
      <w:proofErr w:type="spellEnd"/>
      <w:r>
        <w:t xml:space="preserve"> Chibua</w:t>
      </w:r>
      <w:r>
        <w:rPr>
          <w:vertAlign w:val="superscript"/>
        </w:rPr>
        <w:t>1</w:t>
      </w:r>
    </w:p>
    <w:p w14:paraId="7B7275AF" w14:textId="77777777" w:rsidR="00FF51F0" w:rsidRPr="00376CC5" w:rsidRDefault="00FF51F0" w:rsidP="00FF51F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 xml:space="preserve">Laboratory </w:t>
      </w:r>
      <w:r>
        <w:rPr>
          <w:rFonts w:cs="Times New Roman"/>
          <w:szCs w:val="24"/>
        </w:rPr>
        <w:t>of Analytical Chemis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aculty of Science</w:t>
      </w:r>
      <w:r w:rsidRPr="00376CC5">
        <w:rPr>
          <w:rFonts w:cs="Times New Roman"/>
          <w:szCs w:val="24"/>
        </w:rPr>
        <w:t>, Department</w:t>
      </w:r>
      <w:r>
        <w:rPr>
          <w:rFonts w:cs="Times New Roman"/>
          <w:szCs w:val="24"/>
        </w:rPr>
        <w:t xml:space="preserve"> of Chemis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Botswan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boro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otswana</w:t>
      </w:r>
    </w:p>
    <w:p w14:paraId="7119BB39" w14:textId="77777777" w:rsidR="00FF51F0" w:rsidRPr="00376CC5" w:rsidRDefault="00FF51F0" w:rsidP="00FF51F0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Residu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otswana National Veterinary Laborato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boro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otswana</w:t>
      </w:r>
    </w:p>
    <w:p w14:paraId="03307545" w14:textId="77777777" w:rsidR="00FF51F0" w:rsidRDefault="00FF51F0" w:rsidP="00FF51F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Mesha </w:t>
      </w:r>
      <w:proofErr w:type="spellStart"/>
      <w:r>
        <w:rPr>
          <w:rFonts w:cs="Times New Roman"/>
          <w:szCs w:val="24"/>
        </w:rPr>
        <w:t>Mbisana</w:t>
      </w:r>
      <w:proofErr w:type="spellEnd"/>
      <w:r w:rsidRPr="00376CC5">
        <w:rPr>
          <w:rFonts w:cs="Times New Roman"/>
          <w:szCs w:val="24"/>
        </w:rPr>
        <w:br/>
      </w:r>
      <w:hyperlink r:id="rId12" w:history="1">
        <w:r w:rsidRPr="00555256">
          <w:rPr>
            <w:rStyle w:val="Hyperlink"/>
            <w:rFonts w:cs="Times New Roman"/>
            <w:szCs w:val="24"/>
          </w:rPr>
          <w:t>mimimbisana@gmail.com</w:t>
        </w:r>
      </w:hyperlink>
      <w:r>
        <w:rPr>
          <w:rFonts w:cs="Times New Roman"/>
          <w:szCs w:val="24"/>
        </w:rPr>
        <w:t xml:space="preserve"> /</w:t>
      </w:r>
    </w:p>
    <w:p w14:paraId="750F7968" w14:textId="77777777" w:rsidR="00FF51F0" w:rsidRPr="00BD31EA" w:rsidRDefault="00000000" w:rsidP="00FF51F0">
      <w:pPr>
        <w:spacing w:before="240" w:after="0"/>
        <w:rPr>
          <w:rFonts w:cs="Times New Roman"/>
          <w:szCs w:val="24"/>
        </w:rPr>
      </w:pPr>
      <w:hyperlink r:id="rId13" w:history="1">
        <w:r w:rsidR="00FF51F0" w:rsidRPr="00555256">
          <w:rPr>
            <w:rStyle w:val="Hyperlink"/>
            <w:rFonts w:cs="Times New Roman"/>
            <w:szCs w:val="24"/>
          </w:rPr>
          <w:t>Mbisanam@ub.ac.bw</w:t>
        </w:r>
      </w:hyperlink>
      <w:r w:rsidR="00FF51F0">
        <w:rPr>
          <w:rFonts w:cs="Times New Roman"/>
          <w:szCs w:val="24"/>
        </w:rPr>
        <w:t xml:space="preserve"> </w:t>
      </w:r>
    </w:p>
    <w:p w14:paraId="29026311" w14:textId="28DFDF8F" w:rsidR="00EA3D3C" w:rsidRDefault="00654E8F" w:rsidP="0001436A">
      <w:pPr>
        <w:pStyle w:val="Heading1"/>
      </w:pPr>
      <w:r w:rsidRPr="00994A3D">
        <w:t xml:space="preserve">Supplementary </w:t>
      </w:r>
      <w:r w:rsidR="00FF51F0">
        <w:t>Tables</w:t>
      </w:r>
    </w:p>
    <w:p w14:paraId="0518E443" w14:textId="5B471200" w:rsidR="00134EA0" w:rsidRDefault="00134EA0" w:rsidP="00134EA0">
      <w:r w:rsidRPr="00134EA0">
        <w:rPr>
          <w:b/>
          <w:bCs/>
        </w:rPr>
        <w:t>Supplementary Table 1</w:t>
      </w:r>
      <w:r>
        <w:t xml:space="preserve">. Binary gradient elusion profile for LC-MS/MS analys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134EA0" w14:paraId="2EC83005" w14:textId="77777777" w:rsidTr="00134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8D99330" w14:textId="35BC33A4" w:rsidR="00134EA0" w:rsidRDefault="00134EA0" w:rsidP="00134EA0">
            <w:pPr>
              <w:jc w:val="center"/>
            </w:pPr>
            <w:r>
              <w:t>Time (minutes)</w:t>
            </w:r>
          </w:p>
        </w:tc>
        <w:tc>
          <w:tcPr>
            <w:tcW w:w="2442" w:type="dxa"/>
          </w:tcPr>
          <w:p w14:paraId="3DF063DA" w14:textId="42AE082E" w:rsidR="00134EA0" w:rsidRDefault="00134EA0" w:rsidP="00134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ow rate (</w:t>
            </w:r>
            <w:r w:rsidRPr="00496C7B">
              <w:rPr>
                <w:rFonts w:cs="Times New Roman"/>
                <w:szCs w:val="24"/>
              </w:rPr>
              <w:t>mL/min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442" w:type="dxa"/>
          </w:tcPr>
          <w:p w14:paraId="4A33885C" w14:textId="51F6A88B" w:rsidR="00134EA0" w:rsidRDefault="00134EA0" w:rsidP="00134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bile phase A (%)</w:t>
            </w:r>
          </w:p>
        </w:tc>
        <w:tc>
          <w:tcPr>
            <w:tcW w:w="2442" w:type="dxa"/>
          </w:tcPr>
          <w:p w14:paraId="360311A1" w14:textId="36486443" w:rsidR="00134EA0" w:rsidRDefault="00134EA0" w:rsidP="00134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bile phase B (%)</w:t>
            </w:r>
          </w:p>
        </w:tc>
      </w:tr>
      <w:tr w:rsidR="00134EA0" w14:paraId="06F85EFF" w14:textId="77777777" w:rsidTr="0013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0E7042F" w14:textId="529A62BB" w:rsidR="00134EA0" w:rsidRDefault="00134EA0" w:rsidP="00134EA0">
            <w:pPr>
              <w:jc w:val="center"/>
            </w:pPr>
            <w:r>
              <w:t>0.00</w:t>
            </w:r>
          </w:p>
        </w:tc>
        <w:tc>
          <w:tcPr>
            <w:tcW w:w="2442" w:type="dxa"/>
          </w:tcPr>
          <w:p w14:paraId="49986D25" w14:textId="72A36AE5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779FF7C2" w14:textId="2EC8A92A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2442" w:type="dxa"/>
          </w:tcPr>
          <w:p w14:paraId="4EF0CD14" w14:textId="26C6C91D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</w:t>
            </w:r>
          </w:p>
        </w:tc>
      </w:tr>
      <w:tr w:rsidR="00134EA0" w14:paraId="7D53CE0C" w14:textId="77777777" w:rsidTr="0013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161113E" w14:textId="5270427A" w:rsidR="00134EA0" w:rsidRDefault="00134EA0" w:rsidP="00134EA0">
            <w:pPr>
              <w:jc w:val="center"/>
            </w:pPr>
            <w:r>
              <w:t>0.50</w:t>
            </w:r>
          </w:p>
        </w:tc>
        <w:tc>
          <w:tcPr>
            <w:tcW w:w="2442" w:type="dxa"/>
          </w:tcPr>
          <w:p w14:paraId="03DF1845" w14:textId="4A5367D9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20B2D102" w14:textId="21B71F11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2442" w:type="dxa"/>
          </w:tcPr>
          <w:p w14:paraId="0708F2B5" w14:textId="200B8A3D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</w:tr>
      <w:tr w:rsidR="00134EA0" w14:paraId="3E939D6D" w14:textId="77777777" w:rsidTr="0013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314A513" w14:textId="35212C56" w:rsidR="00134EA0" w:rsidRDefault="00134EA0" w:rsidP="00134EA0">
            <w:pPr>
              <w:jc w:val="center"/>
            </w:pPr>
            <w:r>
              <w:t>3.00</w:t>
            </w:r>
          </w:p>
        </w:tc>
        <w:tc>
          <w:tcPr>
            <w:tcW w:w="2442" w:type="dxa"/>
          </w:tcPr>
          <w:p w14:paraId="1A0D8BC4" w14:textId="7CC3BBA8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14B7AB15" w14:textId="11C19DCB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</w:t>
            </w:r>
          </w:p>
        </w:tc>
        <w:tc>
          <w:tcPr>
            <w:tcW w:w="2442" w:type="dxa"/>
          </w:tcPr>
          <w:p w14:paraId="652B060A" w14:textId="2EEC28B9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0</w:t>
            </w:r>
          </w:p>
        </w:tc>
      </w:tr>
      <w:tr w:rsidR="00134EA0" w14:paraId="4DB5CF9C" w14:textId="77777777" w:rsidTr="0013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00B38BD" w14:textId="4D754F21" w:rsidR="00134EA0" w:rsidRDefault="00134EA0" w:rsidP="00134EA0">
            <w:pPr>
              <w:jc w:val="center"/>
            </w:pPr>
            <w:r>
              <w:t>4.00</w:t>
            </w:r>
          </w:p>
        </w:tc>
        <w:tc>
          <w:tcPr>
            <w:tcW w:w="2442" w:type="dxa"/>
          </w:tcPr>
          <w:p w14:paraId="098C71D8" w14:textId="7C031556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6BF8345F" w14:textId="166AB595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  <w:tc>
          <w:tcPr>
            <w:tcW w:w="2442" w:type="dxa"/>
          </w:tcPr>
          <w:p w14:paraId="2BFE169A" w14:textId="51F7F1AB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0</w:t>
            </w:r>
          </w:p>
        </w:tc>
      </w:tr>
      <w:tr w:rsidR="00134EA0" w14:paraId="5D5A9543" w14:textId="77777777" w:rsidTr="0013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2EA8051" w14:textId="5A437A42" w:rsidR="00134EA0" w:rsidRDefault="00134EA0" w:rsidP="00134EA0">
            <w:pPr>
              <w:jc w:val="center"/>
            </w:pPr>
            <w:r>
              <w:t>6.00</w:t>
            </w:r>
          </w:p>
        </w:tc>
        <w:tc>
          <w:tcPr>
            <w:tcW w:w="2442" w:type="dxa"/>
          </w:tcPr>
          <w:p w14:paraId="09498BCE" w14:textId="1D568772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65851249" w14:textId="786798F7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2442" w:type="dxa"/>
          </w:tcPr>
          <w:p w14:paraId="3D1B5A0E" w14:textId="32D4AA3F" w:rsidR="00134EA0" w:rsidRDefault="00134EA0" w:rsidP="00134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</w:t>
            </w:r>
          </w:p>
        </w:tc>
      </w:tr>
      <w:tr w:rsidR="00134EA0" w14:paraId="05FE10F9" w14:textId="77777777" w:rsidTr="0013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71D24CC" w14:textId="0796F3E2" w:rsidR="00134EA0" w:rsidRDefault="00134EA0" w:rsidP="00134EA0">
            <w:pPr>
              <w:jc w:val="center"/>
            </w:pPr>
            <w:r>
              <w:t>7.00</w:t>
            </w:r>
          </w:p>
        </w:tc>
        <w:tc>
          <w:tcPr>
            <w:tcW w:w="2442" w:type="dxa"/>
          </w:tcPr>
          <w:p w14:paraId="341990CF" w14:textId="1B96D5FE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00</w:t>
            </w:r>
          </w:p>
        </w:tc>
        <w:tc>
          <w:tcPr>
            <w:tcW w:w="2442" w:type="dxa"/>
          </w:tcPr>
          <w:p w14:paraId="53D521DA" w14:textId="3BFBB96E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0</w:t>
            </w:r>
          </w:p>
        </w:tc>
        <w:tc>
          <w:tcPr>
            <w:tcW w:w="2442" w:type="dxa"/>
          </w:tcPr>
          <w:p w14:paraId="32807B11" w14:textId="019D109F" w:rsidR="00134EA0" w:rsidRDefault="00134EA0" w:rsidP="00134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</w:p>
        </w:tc>
      </w:tr>
    </w:tbl>
    <w:p w14:paraId="6B32DD99" w14:textId="77777777" w:rsidR="00134EA0" w:rsidRPr="00134EA0" w:rsidRDefault="00134EA0" w:rsidP="00134EA0"/>
    <w:p w14:paraId="728BF137" w14:textId="77FCE91A" w:rsidR="00C16C4B" w:rsidRPr="00C16C4B" w:rsidRDefault="00FF51F0" w:rsidP="00C16C4B">
      <w:r w:rsidRPr="00FF51F0">
        <w:rPr>
          <w:b/>
          <w:bCs/>
        </w:rPr>
        <w:t xml:space="preserve">Supplementary Table </w:t>
      </w:r>
      <w:r w:rsidR="0070377C">
        <w:rPr>
          <w:b/>
          <w:bCs/>
        </w:rPr>
        <w:t>2</w:t>
      </w:r>
      <w:r>
        <w:t xml:space="preserve">. </w:t>
      </w:r>
      <w:r w:rsidR="00C16C4B" w:rsidRPr="00C16C4B">
        <w:t>Paired t-test: assessment of significant difference between agitation times 60 and 90 minutes.</w:t>
      </w:r>
    </w:p>
    <w:tbl>
      <w:tblPr>
        <w:tblW w:w="6126" w:type="dxa"/>
        <w:tblLook w:val="04A0" w:firstRow="1" w:lastRow="0" w:firstColumn="1" w:lastColumn="0" w:noHBand="0" w:noVBand="1"/>
      </w:tblPr>
      <w:tblGrid>
        <w:gridCol w:w="2798"/>
        <w:gridCol w:w="1476"/>
        <w:gridCol w:w="2060"/>
      </w:tblGrid>
      <w:tr w:rsidR="00C16C4B" w:rsidRPr="00C16C4B" w14:paraId="5019E1EA" w14:textId="77777777" w:rsidTr="00BD48AD">
        <w:trPr>
          <w:trHeight w:val="300"/>
        </w:trPr>
        <w:tc>
          <w:tcPr>
            <w:tcW w:w="4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72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lastRenderedPageBreak/>
              <w:t>t-Test: Paired Two Sample for Mea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5E4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39A3A67E" w14:textId="77777777" w:rsidTr="00BD48AD">
        <w:trPr>
          <w:trHeight w:val="31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20A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FEA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CC62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61EA9E1E" w14:textId="77777777" w:rsidTr="00BD48AD">
        <w:trPr>
          <w:trHeight w:val="300"/>
        </w:trPr>
        <w:tc>
          <w:tcPr>
            <w:tcW w:w="2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EFE9" w14:textId="77777777" w:rsidR="00C16C4B" w:rsidRPr="00C16C4B" w:rsidRDefault="00C16C4B" w:rsidP="00C16C4B">
            <w:pPr>
              <w:rPr>
                <w:rFonts w:cs="Times New Roman"/>
                <w:i/>
                <w:iCs/>
                <w:szCs w:val="24"/>
              </w:rPr>
            </w:pPr>
            <w:r w:rsidRPr="00C16C4B">
              <w:rPr>
                <w:rFonts w:cs="Times New Roman"/>
                <w:i/>
                <w:iCs/>
                <w:szCs w:val="24"/>
              </w:rPr>
              <w:t> 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AA12" w14:textId="77777777" w:rsidR="00C16C4B" w:rsidRPr="00C16C4B" w:rsidRDefault="00C16C4B" w:rsidP="00C16C4B">
            <w:pPr>
              <w:rPr>
                <w:rFonts w:cs="Times New Roman"/>
                <w:i/>
                <w:iCs/>
                <w:szCs w:val="24"/>
              </w:rPr>
            </w:pPr>
            <w:r w:rsidRPr="00C16C4B">
              <w:rPr>
                <w:rFonts w:cs="Times New Roman"/>
                <w:i/>
                <w:iCs/>
                <w:szCs w:val="24"/>
              </w:rPr>
              <w:t>60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21A6" w14:textId="77777777" w:rsidR="00C16C4B" w:rsidRPr="00C16C4B" w:rsidRDefault="00C16C4B" w:rsidP="00C16C4B">
            <w:pPr>
              <w:rPr>
                <w:rFonts w:cs="Times New Roman"/>
                <w:i/>
                <w:iCs/>
                <w:szCs w:val="24"/>
              </w:rPr>
            </w:pPr>
            <w:r w:rsidRPr="00C16C4B">
              <w:rPr>
                <w:rFonts w:cs="Times New Roman"/>
                <w:i/>
                <w:iCs/>
                <w:szCs w:val="24"/>
              </w:rPr>
              <w:t>90</w:t>
            </w:r>
          </w:p>
        </w:tc>
      </w:tr>
      <w:tr w:rsidR="00C16C4B" w:rsidRPr="00C16C4B" w14:paraId="49EAC533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35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Me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8271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75.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39B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75.89</w:t>
            </w:r>
          </w:p>
        </w:tc>
      </w:tr>
      <w:tr w:rsidR="00C16C4B" w:rsidRPr="00C16C4B" w14:paraId="4FAF3251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F97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Vari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5E5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31.4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D9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35.54766667</w:t>
            </w:r>
          </w:p>
        </w:tc>
      </w:tr>
      <w:tr w:rsidR="00C16C4B" w:rsidRPr="00C16C4B" w14:paraId="23115085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193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B734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593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10</w:t>
            </w:r>
          </w:p>
        </w:tc>
      </w:tr>
      <w:tr w:rsidR="00C16C4B" w:rsidRPr="00C16C4B" w14:paraId="57DC0BD4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92B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6211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0.9580623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225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02892812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D8E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Hypothesized Mean Differe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2CC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542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6EFD79F9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E03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proofErr w:type="spellStart"/>
            <w:r w:rsidRPr="00C16C4B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12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7904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61DFFFCB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867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t Sta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D1C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-1.5147140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CA8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4D7D8B9E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06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P(T&lt;=t) one-tai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86B6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0.0820726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ED46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725BCBB6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988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t Critical one-tai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9E25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1.8331129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EF5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0E5FA612" w14:textId="77777777" w:rsidTr="00BD48AD">
        <w:trPr>
          <w:trHeight w:val="300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5BC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P(T&lt;=t) two-tai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76F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0.1641453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ADF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</w:p>
        </w:tc>
      </w:tr>
      <w:tr w:rsidR="00C16C4B" w:rsidRPr="00C16C4B" w14:paraId="4A8DDA05" w14:textId="77777777" w:rsidTr="00BD48AD">
        <w:trPr>
          <w:trHeight w:val="315"/>
        </w:trPr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B7D7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t Critical two-tai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6887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2.2621571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F070" w14:textId="77777777" w:rsidR="00C16C4B" w:rsidRPr="00C16C4B" w:rsidRDefault="00C16C4B" w:rsidP="00C16C4B">
            <w:pPr>
              <w:rPr>
                <w:rFonts w:cs="Times New Roman"/>
                <w:szCs w:val="24"/>
              </w:rPr>
            </w:pPr>
            <w:r w:rsidRPr="00C16C4B">
              <w:rPr>
                <w:rFonts w:cs="Times New Roman"/>
                <w:szCs w:val="24"/>
              </w:rPr>
              <w:t> </w:t>
            </w:r>
          </w:p>
        </w:tc>
      </w:tr>
    </w:tbl>
    <w:p w14:paraId="04D7CBC0" w14:textId="77777777" w:rsidR="004012BF" w:rsidRDefault="004012BF" w:rsidP="00725DBC">
      <w:pPr>
        <w:rPr>
          <w:b/>
          <w:bCs/>
        </w:rPr>
      </w:pPr>
    </w:p>
    <w:p w14:paraId="06915396" w14:textId="7754ABF2" w:rsidR="00725DBC" w:rsidRDefault="00725DBC" w:rsidP="00725DBC"/>
    <w:p w14:paraId="06555BDA" w14:textId="13B17445" w:rsidR="004012BF" w:rsidRDefault="004012BF" w:rsidP="00725DBC"/>
    <w:p w14:paraId="19C625C7" w14:textId="61A40B4C" w:rsidR="004012BF" w:rsidRDefault="004012BF" w:rsidP="00725DBC"/>
    <w:p w14:paraId="6D5251CD" w14:textId="0A191498" w:rsidR="004012BF" w:rsidRDefault="004012BF" w:rsidP="00725DBC"/>
    <w:p w14:paraId="7F37CD14" w14:textId="1AC36B82" w:rsidR="004012BF" w:rsidRDefault="004012BF" w:rsidP="00725DBC"/>
    <w:p w14:paraId="3CB89F05" w14:textId="11B94E7F" w:rsidR="004012BF" w:rsidRDefault="004012BF" w:rsidP="00725DBC"/>
    <w:p w14:paraId="11556760" w14:textId="37DBC8AC" w:rsidR="004012BF" w:rsidRPr="004012BF" w:rsidRDefault="004012BF" w:rsidP="004012BF">
      <w:r w:rsidRPr="00C16C4B">
        <w:rPr>
          <w:b/>
          <w:bCs/>
        </w:rPr>
        <w:lastRenderedPageBreak/>
        <w:t xml:space="preserve">Supplementary Table </w:t>
      </w:r>
      <w:r w:rsidR="0070377C">
        <w:rPr>
          <w:b/>
          <w:bCs/>
        </w:rPr>
        <w:t>3</w:t>
      </w:r>
      <w:r w:rsidRPr="00C16C4B">
        <w:rPr>
          <w:b/>
          <w:bCs/>
        </w:rPr>
        <w:t>.</w:t>
      </w:r>
      <w:r>
        <w:rPr>
          <w:b/>
          <w:bCs/>
        </w:rPr>
        <w:t xml:space="preserve"> </w:t>
      </w:r>
      <w:r w:rsidRPr="00725DBC">
        <w:t>Paired t-test: assessment of whether Anhydrous MgSO</w:t>
      </w:r>
      <w:r w:rsidRPr="00725DBC">
        <w:rPr>
          <w:vertAlign w:val="subscript"/>
        </w:rPr>
        <w:t>4</w:t>
      </w:r>
      <w:r w:rsidRPr="00725DBC">
        <w:t xml:space="preserve"> and</w:t>
      </w:r>
      <w:r>
        <w:t xml:space="preserve"> hydrated</w:t>
      </w:r>
      <w:r w:rsidRPr="00725DBC">
        <w:t xml:space="preserve"> MgSO</w:t>
      </w:r>
      <w:r w:rsidRPr="00725DBC">
        <w:rPr>
          <w:vertAlign w:val="subscript"/>
        </w:rPr>
        <w:t xml:space="preserve">4 </w:t>
      </w:r>
      <w:r w:rsidRPr="00725DBC">
        <w:t>produce significantly different results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3482"/>
        <w:gridCol w:w="1858"/>
        <w:gridCol w:w="1840"/>
      </w:tblGrid>
      <w:tr w:rsidR="00725DBC" w:rsidRPr="00725DBC" w14:paraId="45C4E983" w14:textId="77777777" w:rsidTr="00BD48AD">
        <w:trPr>
          <w:trHeight w:val="300"/>
        </w:trPr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88B3" w14:textId="4E72D084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t-Test: Paired Two Sample for Mea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131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11EEF089" w14:textId="77777777" w:rsidTr="00BD48AD">
        <w:trPr>
          <w:trHeight w:val="315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FB9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EA79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BA0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127826BB" w14:textId="77777777" w:rsidTr="00BD48AD">
        <w:trPr>
          <w:trHeight w:val="300"/>
        </w:trPr>
        <w:tc>
          <w:tcPr>
            <w:tcW w:w="3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6F38" w14:textId="77777777" w:rsidR="00725DBC" w:rsidRPr="00725DBC" w:rsidRDefault="00725DBC" w:rsidP="00725DBC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725DBC">
              <w:rPr>
                <w:rFonts w:cs="Times New Roman"/>
                <w:i/>
                <w:iCs/>
                <w:szCs w:val="24"/>
              </w:rPr>
              <w:t> 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7AB4" w14:textId="77777777" w:rsidR="00725DBC" w:rsidRPr="00725DBC" w:rsidRDefault="00725DBC" w:rsidP="00725DBC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725DBC">
              <w:rPr>
                <w:rFonts w:cs="Times New Roman"/>
                <w:i/>
                <w:iCs/>
                <w:szCs w:val="24"/>
              </w:rPr>
              <w:t>A MgSO4 + NaCl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308B" w14:textId="77777777" w:rsidR="00725DBC" w:rsidRPr="00725DBC" w:rsidRDefault="00725DBC" w:rsidP="00725DBC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725DBC">
              <w:rPr>
                <w:rFonts w:cs="Times New Roman"/>
                <w:i/>
                <w:iCs/>
                <w:szCs w:val="24"/>
              </w:rPr>
              <w:t>MgSO4 + NaCl</w:t>
            </w:r>
          </w:p>
        </w:tc>
      </w:tr>
      <w:tr w:rsidR="00725DBC" w:rsidRPr="00725DBC" w14:paraId="74B7E63C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C6E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028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63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9FE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64.81</w:t>
            </w:r>
          </w:p>
        </w:tc>
      </w:tr>
      <w:tr w:rsidR="00725DBC" w:rsidRPr="00725DBC" w14:paraId="6045C5A6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825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Varian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018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153.61733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B97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145.2498889</w:t>
            </w:r>
          </w:p>
        </w:tc>
      </w:tr>
      <w:tr w:rsidR="00725DBC" w:rsidRPr="00725DBC" w14:paraId="26CA08F7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A51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D8A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134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10</w:t>
            </w:r>
          </w:p>
        </w:tc>
      </w:tr>
      <w:tr w:rsidR="00725DBC" w:rsidRPr="00725DBC" w14:paraId="2DCC9745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3BD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27D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0.994627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0487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0544840F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EF2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Hypothesized Mean Differen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B54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EF1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0969E3BE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D445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725DBC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23F8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72F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1BD90FFF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64E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t Sta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6B7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-2.4818676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EEE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4F8D827A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3D0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P(T&lt;=t) one-tai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C05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0.017442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698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7DFAC964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5113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t Critical one-tai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5B4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1.8331129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63F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5E968536" w14:textId="77777777" w:rsidTr="00BD48AD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0DC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P(T&lt;=t) two-tai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165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0.034884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F62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  <w:tr w:rsidR="00725DBC" w:rsidRPr="00725DBC" w14:paraId="4A16B190" w14:textId="77777777" w:rsidTr="00BD48AD">
        <w:trPr>
          <w:trHeight w:val="315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54D0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t Critical two-tai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947E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2.2621571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2F4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  <w:r w:rsidRPr="00725DBC">
              <w:rPr>
                <w:rFonts w:cs="Times New Roman"/>
                <w:szCs w:val="24"/>
              </w:rPr>
              <w:t> </w:t>
            </w:r>
          </w:p>
        </w:tc>
      </w:tr>
      <w:tr w:rsidR="00725DBC" w:rsidRPr="00725DBC" w14:paraId="108D3A2B" w14:textId="77777777" w:rsidTr="00725DBC">
        <w:trPr>
          <w:trHeight w:val="80"/>
        </w:trPr>
        <w:tc>
          <w:tcPr>
            <w:tcW w:w="3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A6C09F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386F67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167B84" w14:textId="77777777" w:rsidR="00725DBC" w:rsidRPr="00725DBC" w:rsidRDefault="00725DBC" w:rsidP="00725DBC">
            <w:pPr>
              <w:keepNext/>
              <w:rPr>
                <w:rFonts w:cs="Times New Roman"/>
                <w:szCs w:val="24"/>
              </w:rPr>
            </w:pPr>
          </w:p>
        </w:tc>
      </w:tr>
    </w:tbl>
    <w:p w14:paraId="4916FCC9" w14:textId="21A55B31" w:rsidR="00994A3D" w:rsidRDefault="00994A3D" w:rsidP="00994A3D">
      <w:pPr>
        <w:keepNext/>
        <w:rPr>
          <w:rFonts w:cs="Times New Roman"/>
          <w:szCs w:val="24"/>
        </w:rPr>
      </w:pPr>
    </w:p>
    <w:p w14:paraId="79E48C2E" w14:textId="77777777" w:rsidR="004012BF" w:rsidRDefault="004012BF" w:rsidP="00994A3D">
      <w:pPr>
        <w:keepNext/>
        <w:rPr>
          <w:rFonts w:cs="Times New Roman"/>
          <w:b/>
          <w:bCs/>
          <w:szCs w:val="24"/>
        </w:rPr>
      </w:pPr>
    </w:p>
    <w:p w14:paraId="58F1AED1" w14:textId="19454F5C" w:rsidR="00DE23E8" w:rsidRDefault="00DE23E8" w:rsidP="00654E8F">
      <w:pPr>
        <w:spacing w:before="240"/>
      </w:pPr>
    </w:p>
    <w:p w14:paraId="13023D2A" w14:textId="57F12556" w:rsidR="004012BF" w:rsidRDefault="004012BF" w:rsidP="00654E8F">
      <w:pPr>
        <w:spacing w:before="240"/>
      </w:pPr>
    </w:p>
    <w:p w14:paraId="59322D1B" w14:textId="74F94EFB" w:rsidR="004012BF" w:rsidRDefault="004012BF" w:rsidP="00654E8F">
      <w:pPr>
        <w:spacing w:before="240"/>
      </w:pPr>
    </w:p>
    <w:p w14:paraId="1405D64B" w14:textId="3EFAA821" w:rsidR="004012BF" w:rsidRDefault="004012BF" w:rsidP="00654E8F">
      <w:pPr>
        <w:spacing w:before="240"/>
      </w:pPr>
    </w:p>
    <w:p w14:paraId="5F54CF22" w14:textId="08789C95" w:rsidR="004012BF" w:rsidRPr="004012BF" w:rsidRDefault="004012BF" w:rsidP="004012BF">
      <w:pPr>
        <w:keepNext/>
        <w:rPr>
          <w:rFonts w:cs="Times New Roman"/>
          <w:b/>
          <w:bCs/>
          <w:szCs w:val="24"/>
        </w:rPr>
      </w:pPr>
      <w:r w:rsidRPr="00725DBC">
        <w:rPr>
          <w:rFonts w:cs="Times New Roman"/>
          <w:b/>
          <w:bCs/>
          <w:szCs w:val="24"/>
        </w:rPr>
        <w:lastRenderedPageBreak/>
        <w:t xml:space="preserve">Supplementary Table </w:t>
      </w:r>
      <w:r w:rsidR="0070377C">
        <w:rPr>
          <w:rFonts w:cs="Times New Roman"/>
          <w:b/>
          <w:bCs/>
          <w:szCs w:val="24"/>
        </w:rPr>
        <w:t>4</w:t>
      </w:r>
      <w:r w:rsidRPr="00725DBC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4012BF">
        <w:rPr>
          <w:rFonts w:cs="Times New Roman"/>
          <w:szCs w:val="24"/>
        </w:rPr>
        <w:t>Paired t-test: assessment of whether there is significance difference between dilution and concentration.</w:t>
      </w:r>
      <w:r w:rsidRPr="004012BF">
        <w:rPr>
          <w:rFonts w:cs="Times New Roman"/>
          <w:b/>
          <w:bCs/>
          <w:szCs w:val="24"/>
        </w:rPr>
        <w:t xml:space="preserve"> 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3592"/>
        <w:gridCol w:w="1628"/>
        <w:gridCol w:w="2150"/>
      </w:tblGrid>
      <w:tr w:rsidR="004012BF" w:rsidRPr="004012BF" w14:paraId="7CDFDF97" w14:textId="77777777" w:rsidTr="00BD48AD">
        <w:trPr>
          <w:trHeight w:val="300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D88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t-Test: Paired Two Sample for Mea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417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1D148E80" w14:textId="77777777" w:rsidTr="00BD48AD">
        <w:trPr>
          <w:trHeight w:val="315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0DF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F27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AB2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1BE6F489" w14:textId="77777777" w:rsidTr="00BD48AD">
        <w:trPr>
          <w:trHeight w:val="300"/>
        </w:trPr>
        <w:tc>
          <w:tcPr>
            <w:tcW w:w="3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8431" w14:textId="77777777" w:rsidR="004012BF" w:rsidRPr="004012BF" w:rsidRDefault="004012BF" w:rsidP="004012BF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4012BF">
              <w:rPr>
                <w:rFonts w:cs="Times New Roman"/>
                <w:i/>
                <w:iCs/>
                <w:szCs w:val="24"/>
              </w:rPr>
              <w:t> 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0E6A" w14:textId="77777777" w:rsidR="004012BF" w:rsidRPr="004012BF" w:rsidRDefault="004012BF" w:rsidP="004012BF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4012BF">
              <w:rPr>
                <w:rFonts w:cs="Times New Roman"/>
                <w:i/>
                <w:iCs/>
                <w:szCs w:val="24"/>
              </w:rPr>
              <w:t>DILUTION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BE58" w14:textId="77777777" w:rsidR="004012BF" w:rsidRPr="004012BF" w:rsidRDefault="004012BF" w:rsidP="004012BF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4012BF">
              <w:rPr>
                <w:rFonts w:cs="Times New Roman"/>
                <w:i/>
                <w:iCs/>
                <w:szCs w:val="24"/>
              </w:rPr>
              <w:t>CONCENTRATION</w:t>
            </w:r>
          </w:p>
        </w:tc>
      </w:tr>
      <w:tr w:rsidR="004012BF" w:rsidRPr="004012BF" w14:paraId="3C024561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8F3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Me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933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71.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8D5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82.61</w:t>
            </w:r>
          </w:p>
        </w:tc>
      </w:tr>
      <w:tr w:rsidR="004012BF" w:rsidRPr="004012BF" w14:paraId="5EDEEF66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9C6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Varianc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B1C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24.397333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E445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13.37433333</w:t>
            </w:r>
          </w:p>
        </w:tc>
      </w:tr>
      <w:tr w:rsidR="004012BF" w:rsidRPr="004012BF" w14:paraId="320F3534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F12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86A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9F0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10</w:t>
            </w:r>
          </w:p>
        </w:tc>
      </w:tr>
      <w:tr w:rsidR="004012BF" w:rsidRPr="004012BF" w14:paraId="40F2FA5B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DA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693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0.6535382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F81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54A2C70D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3D8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Hypothesized Mean Differenc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BD3B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56D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4831EA1D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14DE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4012BF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5A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78DF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2E5A3AFD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1FA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t St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CB0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-9.6554621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FC0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6DC37BBD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54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P(T&lt;=t) one-tai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94E0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2.39356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0AD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3E01A4D6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B44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t Critical one-tai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869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1.8331129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5F6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5936195D" w14:textId="77777777" w:rsidTr="00BD48AD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0BE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P(T&lt;=t) two-tai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268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4.78712E-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D382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</w:p>
        </w:tc>
      </w:tr>
      <w:tr w:rsidR="004012BF" w:rsidRPr="004012BF" w14:paraId="701AE0DA" w14:textId="77777777" w:rsidTr="00BD48AD">
        <w:trPr>
          <w:trHeight w:val="315"/>
        </w:trPr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D749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t Critical two-tai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BE79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2.2621571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EF36" w14:textId="77777777" w:rsidR="004012BF" w:rsidRPr="004012BF" w:rsidRDefault="004012BF" w:rsidP="004012BF">
            <w:pPr>
              <w:keepNext/>
              <w:rPr>
                <w:rFonts w:cs="Times New Roman"/>
                <w:szCs w:val="24"/>
              </w:rPr>
            </w:pPr>
            <w:r w:rsidRPr="004012BF">
              <w:rPr>
                <w:rFonts w:cs="Times New Roman"/>
                <w:szCs w:val="24"/>
              </w:rPr>
              <w:t> </w:t>
            </w:r>
          </w:p>
        </w:tc>
      </w:tr>
    </w:tbl>
    <w:p w14:paraId="130DC2AF" w14:textId="77777777" w:rsidR="0070377C" w:rsidRDefault="0070377C" w:rsidP="0070377C">
      <w:pPr>
        <w:keepNext/>
        <w:rPr>
          <w:rFonts w:cs="Times New Roman"/>
          <w:szCs w:val="24"/>
        </w:rPr>
      </w:pPr>
    </w:p>
    <w:p w14:paraId="00DD0B93" w14:textId="55C9896D" w:rsidR="0070377C" w:rsidRPr="00987DFF" w:rsidRDefault="0070377C" w:rsidP="0070377C">
      <w:pPr>
        <w:pStyle w:val="Caption"/>
        <w:rPr>
          <w:b w:val="0"/>
          <w:bCs w:val="0"/>
          <w:i/>
          <w:iCs/>
        </w:rPr>
      </w:pPr>
      <w:r>
        <w:t xml:space="preserve">Supplementary </w:t>
      </w:r>
      <w:r w:rsidRPr="00987DFF">
        <w:t xml:space="preserve">Table </w:t>
      </w:r>
      <w:r>
        <w:t>5.</w:t>
      </w:r>
      <w:r w:rsidRPr="00987DFF">
        <w:rPr>
          <w:b w:val="0"/>
          <w:bCs w:val="0"/>
        </w:rPr>
        <w:t xml:space="preserve"> Measured concentrations of mycotoxins in maize and sorghum samples collected in </w:t>
      </w:r>
      <w:proofErr w:type="gramStart"/>
      <w:r w:rsidRPr="00987DFF">
        <w:rPr>
          <w:b w:val="0"/>
          <w:bCs w:val="0"/>
        </w:rPr>
        <w:t>Botswana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9"/>
        <w:gridCol w:w="924"/>
        <w:gridCol w:w="925"/>
        <w:gridCol w:w="925"/>
        <w:gridCol w:w="925"/>
        <w:gridCol w:w="989"/>
        <w:gridCol w:w="925"/>
        <w:gridCol w:w="989"/>
        <w:gridCol w:w="989"/>
        <w:gridCol w:w="478"/>
        <w:gridCol w:w="989"/>
      </w:tblGrid>
      <w:tr w:rsidR="0070377C" w:rsidRPr="00C57A3B" w14:paraId="7109B05D" w14:textId="77777777" w:rsidTr="00F46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 w:val="restart"/>
          </w:tcPr>
          <w:p w14:paraId="3B11A87F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Samples</w:t>
            </w:r>
          </w:p>
        </w:tc>
        <w:tc>
          <w:tcPr>
            <w:tcW w:w="8868" w:type="dxa"/>
            <w:gridSpan w:val="10"/>
          </w:tcPr>
          <w:p w14:paraId="2F79DC6B" w14:textId="77777777" w:rsidR="0070377C" w:rsidRPr="00C57A3B" w:rsidRDefault="0070377C" w:rsidP="00F46C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bookmarkStart w:id="1" w:name="table6"/>
            <w:r w:rsidRPr="00C57A3B">
              <w:rPr>
                <w:rFonts w:cs="Times New Roman"/>
                <w:sz w:val="18"/>
                <w:szCs w:val="18"/>
              </w:rPr>
              <w:t xml:space="preserve">Contents (Average ± standard deviation </w:t>
            </w:r>
            <w:r w:rsidRPr="00C57A3B">
              <w:rPr>
                <w:rFonts w:cs="Times New Roman"/>
                <w:sz w:val="20"/>
                <w:szCs w:val="20"/>
              </w:rPr>
              <w:t>µg/Kg</w:t>
            </w:r>
            <w:r w:rsidRPr="00C57A3B">
              <w:rPr>
                <w:rFonts w:cs="Times New Roman"/>
                <w:sz w:val="18"/>
                <w:szCs w:val="18"/>
              </w:rPr>
              <w:t>) (n=2)</w:t>
            </w:r>
            <w:bookmarkEnd w:id="1"/>
          </w:p>
        </w:tc>
      </w:tr>
      <w:tr w:rsidR="0070377C" w:rsidRPr="00C57A3B" w14:paraId="147B96A7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BBFC22B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2688B22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AFB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5" w:type="dxa"/>
          </w:tcPr>
          <w:p w14:paraId="652672E7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AFB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5" w:type="dxa"/>
          </w:tcPr>
          <w:p w14:paraId="0F12FCB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AFG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5" w:type="dxa"/>
          </w:tcPr>
          <w:p w14:paraId="66767297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AFG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8" w:type="dxa"/>
          </w:tcPr>
          <w:p w14:paraId="6916F0D5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FB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5" w:type="dxa"/>
          </w:tcPr>
          <w:p w14:paraId="3021FD6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FB</w:t>
            </w:r>
            <w:r w:rsidRPr="00C57A3B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8" w:type="dxa"/>
          </w:tcPr>
          <w:p w14:paraId="230288E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T2</w:t>
            </w:r>
          </w:p>
        </w:tc>
        <w:tc>
          <w:tcPr>
            <w:tcW w:w="968" w:type="dxa"/>
          </w:tcPr>
          <w:p w14:paraId="334B83E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HT2</w:t>
            </w:r>
          </w:p>
        </w:tc>
        <w:tc>
          <w:tcPr>
            <w:tcW w:w="471" w:type="dxa"/>
          </w:tcPr>
          <w:p w14:paraId="7310EBC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OTA</w:t>
            </w:r>
          </w:p>
        </w:tc>
        <w:tc>
          <w:tcPr>
            <w:tcW w:w="968" w:type="dxa"/>
          </w:tcPr>
          <w:p w14:paraId="6B32BCA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ZEA</w:t>
            </w:r>
          </w:p>
        </w:tc>
      </w:tr>
      <w:tr w:rsidR="0070377C" w:rsidRPr="00C57A3B" w14:paraId="0F451DC3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 w:val="restart"/>
          </w:tcPr>
          <w:p w14:paraId="644F4BA0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lastRenderedPageBreak/>
              <w:t>Maize</w:t>
            </w:r>
          </w:p>
        </w:tc>
        <w:tc>
          <w:tcPr>
            <w:tcW w:w="905" w:type="dxa"/>
          </w:tcPr>
          <w:p w14:paraId="5115137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0997E80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B96B10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2F12C3D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DF00EE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0.565±0.0778</w:t>
            </w:r>
          </w:p>
        </w:tc>
        <w:tc>
          <w:tcPr>
            <w:tcW w:w="905" w:type="dxa"/>
          </w:tcPr>
          <w:p w14:paraId="7D79BC0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22ED38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9758F1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4DFEAC1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E1D90B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60114E02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6993898B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5C10932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2EB24F4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1F564E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E2DD27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EEFB4B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8.345±0.4596</w:t>
            </w:r>
          </w:p>
        </w:tc>
        <w:tc>
          <w:tcPr>
            <w:tcW w:w="905" w:type="dxa"/>
          </w:tcPr>
          <w:p w14:paraId="1CF56F2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1.86±0.3536</w:t>
            </w:r>
          </w:p>
        </w:tc>
        <w:tc>
          <w:tcPr>
            <w:tcW w:w="968" w:type="dxa"/>
          </w:tcPr>
          <w:p w14:paraId="0EB629B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D6B700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1DB5A3D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C5C681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3.73±0.2263</w:t>
            </w:r>
          </w:p>
        </w:tc>
      </w:tr>
      <w:tr w:rsidR="0070377C" w:rsidRPr="00C57A3B" w14:paraId="5DFEDB8B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2EA89E8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4AB9415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.545±0.0071</w:t>
            </w:r>
          </w:p>
        </w:tc>
        <w:tc>
          <w:tcPr>
            <w:tcW w:w="905" w:type="dxa"/>
          </w:tcPr>
          <w:p w14:paraId="400C084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.03±0.0999</w:t>
            </w:r>
          </w:p>
        </w:tc>
        <w:tc>
          <w:tcPr>
            <w:tcW w:w="905" w:type="dxa"/>
          </w:tcPr>
          <w:p w14:paraId="28A5B68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685±0.0778</w:t>
            </w:r>
          </w:p>
        </w:tc>
        <w:tc>
          <w:tcPr>
            <w:tcW w:w="905" w:type="dxa"/>
          </w:tcPr>
          <w:p w14:paraId="785817C1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694489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1B19DE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603609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A9E3BA0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3626C2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1DCC85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6B962FF4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5393BD7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4FB9608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5B7ED9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C225A3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CEC2887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ADBAB7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84EE28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5563D1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871D36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71C8C80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EAF713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3AE8D2C2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7BBA8498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3D7DBD3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BD0ECE1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91C3DEB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B80337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04346E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5.32±0.0002</w:t>
            </w:r>
          </w:p>
        </w:tc>
        <w:tc>
          <w:tcPr>
            <w:tcW w:w="905" w:type="dxa"/>
          </w:tcPr>
          <w:p w14:paraId="4004E51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6D65C69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8A3D79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0091FB6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B67099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6832E6A5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0EA321F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03919A5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3DAD59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D4107D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2D6212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BC3174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661FD6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842374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F4E50F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4A84EED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8CBA98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6444F390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03C742E7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0E5E4E2B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50±0.0701</w:t>
            </w:r>
          </w:p>
        </w:tc>
        <w:tc>
          <w:tcPr>
            <w:tcW w:w="905" w:type="dxa"/>
          </w:tcPr>
          <w:p w14:paraId="52E98E9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75±0.0424</w:t>
            </w:r>
          </w:p>
        </w:tc>
        <w:tc>
          <w:tcPr>
            <w:tcW w:w="905" w:type="dxa"/>
          </w:tcPr>
          <w:p w14:paraId="650F9E21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30±0.0999</w:t>
            </w:r>
          </w:p>
        </w:tc>
        <w:tc>
          <w:tcPr>
            <w:tcW w:w="905" w:type="dxa"/>
          </w:tcPr>
          <w:p w14:paraId="2332341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335±0.0354</w:t>
            </w:r>
          </w:p>
        </w:tc>
        <w:tc>
          <w:tcPr>
            <w:tcW w:w="968" w:type="dxa"/>
          </w:tcPr>
          <w:p w14:paraId="58049FC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473990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1C33AD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9B485D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7D7F9D7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3C8AA9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4.91±0.4243</w:t>
            </w:r>
          </w:p>
        </w:tc>
      </w:tr>
      <w:tr w:rsidR="0070377C" w:rsidRPr="00C57A3B" w14:paraId="5AA2BF11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4440C88F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045AE95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4.07±0.7071</w:t>
            </w:r>
          </w:p>
        </w:tc>
        <w:tc>
          <w:tcPr>
            <w:tcW w:w="905" w:type="dxa"/>
          </w:tcPr>
          <w:p w14:paraId="2EB6B52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045±0.4953</w:t>
            </w:r>
          </w:p>
        </w:tc>
        <w:tc>
          <w:tcPr>
            <w:tcW w:w="905" w:type="dxa"/>
          </w:tcPr>
          <w:p w14:paraId="325161E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.835±0.0354</w:t>
            </w:r>
          </w:p>
        </w:tc>
        <w:tc>
          <w:tcPr>
            <w:tcW w:w="905" w:type="dxa"/>
          </w:tcPr>
          <w:p w14:paraId="7724C91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685±0.0495</w:t>
            </w:r>
          </w:p>
        </w:tc>
        <w:tc>
          <w:tcPr>
            <w:tcW w:w="968" w:type="dxa"/>
          </w:tcPr>
          <w:p w14:paraId="5943FEE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5.64±0.7495</w:t>
            </w:r>
          </w:p>
        </w:tc>
        <w:tc>
          <w:tcPr>
            <w:tcW w:w="905" w:type="dxa"/>
          </w:tcPr>
          <w:p w14:paraId="2095D12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E84E59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B67817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0CDF200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6DD80C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137C2223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3088C86B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0A7D712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96B05E5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9CDC70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65A4C0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122E675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2EFE86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8.07±0.0450</w:t>
            </w:r>
          </w:p>
        </w:tc>
        <w:tc>
          <w:tcPr>
            <w:tcW w:w="968" w:type="dxa"/>
          </w:tcPr>
          <w:p w14:paraId="58B37F59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929618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439077D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851C195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428C3DCD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C364440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68E5132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71DB3F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98CCB1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9570C9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B8AC64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5E5B8A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8E9F294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8" w:type="dxa"/>
          </w:tcPr>
          <w:p w14:paraId="520BE0A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CB6F63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210334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261D9239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 w:val="restart"/>
          </w:tcPr>
          <w:p w14:paraId="192BC9DA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Sorghum</w:t>
            </w:r>
          </w:p>
        </w:tc>
        <w:tc>
          <w:tcPr>
            <w:tcW w:w="905" w:type="dxa"/>
          </w:tcPr>
          <w:p w14:paraId="3FEB7BA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7F365C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F9427E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1CCCED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928183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2352D4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D17B57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19995E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C18D2E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F5FB7D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466E40D6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577F4EA0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49F839A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2C77F5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A6E4DF5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4B17FC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880C67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F4AD21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4.67±0.5091</w:t>
            </w:r>
          </w:p>
        </w:tc>
        <w:tc>
          <w:tcPr>
            <w:tcW w:w="968" w:type="dxa"/>
          </w:tcPr>
          <w:p w14:paraId="246BB1A6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28B04B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3A41EC4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E113D6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0645C822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0EBA1B1A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14AE6141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0D5C5E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241690E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0C1C12B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41C460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BB773F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8.32±0.0882</w:t>
            </w:r>
          </w:p>
        </w:tc>
        <w:tc>
          <w:tcPr>
            <w:tcW w:w="968" w:type="dxa"/>
          </w:tcPr>
          <w:p w14:paraId="47E89EE0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223D09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7306FDAF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E3F1CE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593A3E2C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3E1B6298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3BA23B6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97±0.1131</w:t>
            </w:r>
          </w:p>
        </w:tc>
        <w:tc>
          <w:tcPr>
            <w:tcW w:w="905" w:type="dxa"/>
          </w:tcPr>
          <w:p w14:paraId="59CEDF7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655±0.0495</w:t>
            </w:r>
          </w:p>
        </w:tc>
        <w:tc>
          <w:tcPr>
            <w:tcW w:w="905" w:type="dxa"/>
          </w:tcPr>
          <w:p w14:paraId="7060101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056ABE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80DC3D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31FD44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720276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7935775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A8EE53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6FC544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5D2EC59C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2A700D08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27B0A6B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EF8F79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03F941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52219C6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E794E0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EB2D74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DFA9BE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23B110E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6F0A2BE9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4438413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28F0024C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665FE37C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07A708E2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2E0C6AB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2D67CE0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2585FB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35D335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79878977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FB18A8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91D017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8CEF014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25DCF6A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33052AAE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1A94E0F9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5C876F3F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27±0.0707</w:t>
            </w:r>
          </w:p>
        </w:tc>
        <w:tc>
          <w:tcPr>
            <w:tcW w:w="905" w:type="dxa"/>
          </w:tcPr>
          <w:p w14:paraId="52C3A5F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.175±0.2192</w:t>
            </w:r>
          </w:p>
        </w:tc>
        <w:tc>
          <w:tcPr>
            <w:tcW w:w="905" w:type="dxa"/>
          </w:tcPr>
          <w:p w14:paraId="36C2EC0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.615±0.0636</w:t>
            </w:r>
          </w:p>
        </w:tc>
        <w:tc>
          <w:tcPr>
            <w:tcW w:w="905" w:type="dxa"/>
          </w:tcPr>
          <w:p w14:paraId="6EE535E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.11±0.1414</w:t>
            </w:r>
          </w:p>
        </w:tc>
        <w:tc>
          <w:tcPr>
            <w:tcW w:w="968" w:type="dxa"/>
          </w:tcPr>
          <w:p w14:paraId="6A511689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0.94±0.3818</w:t>
            </w:r>
          </w:p>
        </w:tc>
        <w:tc>
          <w:tcPr>
            <w:tcW w:w="905" w:type="dxa"/>
          </w:tcPr>
          <w:p w14:paraId="43DA744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13.01±0.0002</w:t>
            </w:r>
          </w:p>
        </w:tc>
        <w:tc>
          <w:tcPr>
            <w:tcW w:w="968" w:type="dxa"/>
          </w:tcPr>
          <w:p w14:paraId="2EAC11A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31.625±0.5728</w:t>
            </w:r>
          </w:p>
        </w:tc>
        <w:tc>
          <w:tcPr>
            <w:tcW w:w="968" w:type="dxa"/>
          </w:tcPr>
          <w:p w14:paraId="1A2DF42F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1.695±0.1061</w:t>
            </w:r>
          </w:p>
        </w:tc>
        <w:tc>
          <w:tcPr>
            <w:tcW w:w="471" w:type="dxa"/>
          </w:tcPr>
          <w:p w14:paraId="6FFD719C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8FC52E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20.625±0.5728</w:t>
            </w:r>
          </w:p>
        </w:tc>
      </w:tr>
      <w:tr w:rsidR="0070377C" w:rsidRPr="00C57A3B" w14:paraId="3A39A050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684328FB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738801D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3BC95F0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34D0EE6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E57CE6C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1996E49F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CCD6401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E8255B3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91E9DF9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569F53A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3959846A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7CACCF17" w14:textId="77777777" w:rsidTr="00F46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4FC7F3AE" w14:textId="77777777" w:rsidR="0070377C" w:rsidRPr="00C57A3B" w:rsidRDefault="0070377C" w:rsidP="00F46CC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44DC3327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4EA329F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48D0D64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247A56D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61A1EFE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C7C8E2A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7166ABA9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AD45A66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0F9CB308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098CE152" w14:textId="77777777" w:rsidR="0070377C" w:rsidRPr="00C57A3B" w:rsidRDefault="0070377C" w:rsidP="00F46C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0377C" w:rsidRPr="00C57A3B" w14:paraId="50482C71" w14:textId="77777777" w:rsidTr="00F46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0C91B06D" w14:textId="77777777" w:rsidR="0070377C" w:rsidRPr="00C57A3B" w:rsidRDefault="0070377C" w:rsidP="00F46CC2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</w:tcPr>
          <w:p w14:paraId="4C29FDDE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01FD174D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5739CC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1F52FDF4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DE53AD4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14:paraId="6E0EB1E7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44CBD16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A2DE24B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1" w:type="dxa"/>
          </w:tcPr>
          <w:p w14:paraId="2D4F2AB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</w:tcPr>
          <w:p w14:paraId="512695A8" w14:textId="77777777" w:rsidR="0070377C" w:rsidRPr="00C57A3B" w:rsidRDefault="0070377C" w:rsidP="00F46C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57A3B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7BDDBFCB" w14:textId="77777777" w:rsidR="0070377C" w:rsidRPr="0088513A" w:rsidRDefault="0070377C" w:rsidP="0070377C">
      <w:pPr>
        <w:rPr>
          <w:rFonts w:cs="Times New Roman"/>
          <w:szCs w:val="24"/>
        </w:rPr>
      </w:pPr>
    </w:p>
    <w:p w14:paraId="3110CC43" w14:textId="6E8E5ACB" w:rsidR="004012BF" w:rsidRDefault="00221E9E" w:rsidP="00221E9E">
      <w:pPr>
        <w:pStyle w:val="Heading1"/>
      </w:pPr>
      <w:r>
        <w:t xml:space="preserve">Supplementary Figures </w:t>
      </w:r>
    </w:p>
    <w:p w14:paraId="7899BED0" w14:textId="77777777" w:rsidR="00221E9E" w:rsidRDefault="00221E9E" w:rsidP="00221E9E"/>
    <w:p w14:paraId="7BD980FE" w14:textId="62367892" w:rsidR="00221E9E" w:rsidRDefault="00221E9E" w:rsidP="00221E9E">
      <w:r w:rsidRPr="00C82EE3">
        <w:rPr>
          <w:noProof/>
          <w:lang w:eastAsia="en-ZA"/>
        </w:rPr>
        <w:lastRenderedPageBreak/>
        <w:drawing>
          <wp:inline distT="0" distB="0" distL="0" distR="0" wp14:anchorId="5EBC733F" wp14:editId="7E9E1B8A">
            <wp:extent cx="5713095" cy="3879638"/>
            <wp:effectExtent l="0" t="0" r="190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14" b="10118"/>
                    <a:stretch/>
                  </pic:blipFill>
                  <pic:spPr bwMode="auto">
                    <a:xfrm>
                      <a:off x="0" y="0"/>
                      <a:ext cx="5734548" cy="389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48ABD" w14:textId="16B552E7" w:rsidR="0023052E" w:rsidRDefault="0023052E" w:rsidP="00221E9E">
      <w:r w:rsidRPr="0023052E">
        <w:rPr>
          <w:b/>
          <w:bCs/>
        </w:rPr>
        <w:t xml:space="preserve">Supplementary Figure 1. </w:t>
      </w:r>
      <w:r>
        <w:t>Total ion flow chart for mycotoxins in the QC sample</w:t>
      </w:r>
    </w:p>
    <w:p w14:paraId="4DA0F6DA" w14:textId="77777777" w:rsidR="0023052E" w:rsidRDefault="0023052E" w:rsidP="00221E9E"/>
    <w:p w14:paraId="6E718A78" w14:textId="77777777" w:rsidR="00C25420" w:rsidRDefault="0023052E" w:rsidP="00221E9E">
      <w:r w:rsidRPr="0023052E">
        <w:rPr>
          <w:noProof/>
        </w:rPr>
        <w:lastRenderedPageBreak/>
        <w:drawing>
          <wp:inline distT="0" distB="0" distL="0" distR="0" wp14:anchorId="354B1204" wp14:editId="5D420984">
            <wp:extent cx="5178666" cy="77266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508" cy="773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7A175" w14:textId="1DB2C663" w:rsidR="0023052E" w:rsidRDefault="0023052E" w:rsidP="00221E9E">
      <w:r w:rsidRPr="00C25420">
        <w:rPr>
          <w:b/>
          <w:bCs/>
        </w:rPr>
        <w:t xml:space="preserve">Supplementary </w:t>
      </w:r>
      <w:r w:rsidR="00C25420" w:rsidRPr="00C25420">
        <w:rPr>
          <w:b/>
          <w:bCs/>
        </w:rPr>
        <w:t>F</w:t>
      </w:r>
      <w:r w:rsidRPr="00C25420">
        <w:rPr>
          <w:b/>
          <w:bCs/>
        </w:rPr>
        <w:t>igure</w:t>
      </w:r>
      <w:r w:rsidR="00C25420" w:rsidRPr="00C25420">
        <w:rPr>
          <w:b/>
          <w:bCs/>
        </w:rPr>
        <w:t xml:space="preserve"> 2</w:t>
      </w:r>
      <w:r w:rsidR="00C25420">
        <w:t xml:space="preserve">. MS/MS spectra of all mycotoxins present in the QC </w:t>
      </w:r>
      <w:proofErr w:type="gramStart"/>
      <w:r w:rsidR="00C25420">
        <w:t>sample</w:t>
      </w:r>
      <w:proofErr w:type="gramEnd"/>
      <w:r w:rsidR="00C25420">
        <w:t xml:space="preserve"> </w:t>
      </w:r>
    </w:p>
    <w:p w14:paraId="0CBA5685" w14:textId="18EA7AE3" w:rsidR="00C25420" w:rsidRDefault="00C25420" w:rsidP="00C25420">
      <w:r w:rsidRPr="008945D9">
        <w:rPr>
          <w:noProof/>
        </w:rPr>
        <w:lastRenderedPageBreak/>
        <w:drawing>
          <wp:inline distT="0" distB="0" distL="0" distR="0" wp14:anchorId="2C063458" wp14:editId="0512CEF1">
            <wp:extent cx="5800725" cy="7384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751" cy="7385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5420">
        <w:rPr>
          <w:b/>
          <w:bCs/>
        </w:rPr>
        <w:t xml:space="preserve">Supplementary Figure 3. </w:t>
      </w:r>
      <w:r>
        <w:t>MS/MS spectra of each mycotoxin in blank solvent</w:t>
      </w:r>
    </w:p>
    <w:p w14:paraId="068310C2" w14:textId="77777777" w:rsidR="00615D62" w:rsidRDefault="00615D62" w:rsidP="00C25420"/>
    <w:p w14:paraId="7B2B70A1" w14:textId="77777777" w:rsidR="00615D62" w:rsidRDefault="00615D62" w:rsidP="00C25420"/>
    <w:p w14:paraId="517F646D" w14:textId="6D5E5F48" w:rsidR="00615D62" w:rsidRDefault="00615D62" w:rsidP="00C2542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87A3FDF" wp14:editId="59F24702">
            <wp:extent cx="4572000" cy="26289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D50888A" w14:textId="031C952C" w:rsidR="0098225A" w:rsidRDefault="0098225A" w:rsidP="00C25420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4. </w:t>
      </w:r>
      <w:r>
        <w:rPr>
          <w:noProof/>
        </w:rPr>
        <w:t>AFB</w:t>
      </w:r>
      <w:r w:rsidRPr="0098225A">
        <w:rPr>
          <w:noProof/>
          <w:vertAlign w:val="subscript"/>
        </w:rPr>
        <w:t>1</w:t>
      </w:r>
      <w:r>
        <w:rPr>
          <w:noProof/>
        </w:rPr>
        <w:t xml:space="preserve"> calibration curve </w:t>
      </w:r>
    </w:p>
    <w:p w14:paraId="05D70F7C" w14:textId="2FD16BD5" w:rsidR="0098225A" w:rsidRDefault="0098225A" w:rsidP="00C25420">
      <w:pPr>
        <w:rPr>
          <w:noProof/>
        </w:rPr>
      </w:pPr>
      <w:r>
        <w:rPr>
          <w:noProof/>
        </w:rPr>
        <w:drawing>
          <wp:inline distT="0" distB="0" distL="0" distR="0" wp14:anchorId="10229802" wp14:editId="383140EF">
            <wp:extent cx="4572000" cy="26289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59971D6" w14:textId="3E2B3C31" w:rsidR="0098225A" w:rsidRDefault="0098225A" w:rsidP="0098225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5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>AFB</w:t>
      </w:r>
      <w:r>
        <w:rPr>
          <w:noProof/>
          <w:vertAlign w:val="subscript"/>
        </w:rPr>
        <w:t>2</w:t>
      </w:r>
      <w:r>
        <w:rPr>
          <w:noProof/>
        </w:rPr>
        <w:t xml:space="preserve"> calibration curve </w:t>
      </w:r>
    </w:p>
    <w:p w14:paraId="342B7374" w14:textId="74FF3E93" w:rsidR="0098225A" w:rsidRDefault="0098225A" w:rsidP="0098225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F107B05" wp14:editId="7F97F9AF">
            <wp:extent cx="4572000" cy="26289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01447D1" w14:textId="2CE48CE4" w:rsidR="0098225A" w:rsidRDefault="0098225A" w:rsidP="0098225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6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>AFG</w:t>
      </w:r>
      <w:r>
        <w:rPr>
          <w:noProof/>
          <w:vertAlign w:val="subscript"/>
        </w:rPr>
        <w:t>1</w:t>
      </w:r>
      <w:r>
        <w:rPr>
          <w:noProof/>
        </w:rPr>
        <w:t xml:space="preserve"> calibration curve </w:t>
      </w:r>
    </w:p>
    <w:p w14:paraId="6422577B" w14:textId="3AE4DB12" w:rsidR="0098225A" w:rsidRDefault="0098225A" w:rsidP="0098225A">
      <w:pPr>
        <w:rPr>
          <w:noProof/>
        </w:rPr>
      </w:pPr>
      <w:r>
        <w:rPr>
          <w:noProof/>
        </w:rPr>
        <w:drawing>
          <wp:inline distT="0" distB="0" distL="0" distR="0" wp14:anchorId="78B51814" wp14:editId="404DB4F4">
            <wp:extent cx="4572000" cy="26289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AD7C6CC" w14:textId="1DF26071" w:rsidR="0098225A" w:rsidRDefault="0098225A" w:rsidP="0098225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7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>AFG</w:t>
      </w:r>
      <w:r>
        <w:rPr>
          <w:noProof/>
          <w:vertAlign w:val="subscript"/>
        </w:rPr>
        <w:t>2</w:t>
      </w:r>
      <w:r>
        <w:rPr>
          <w:noProof/>
        </w:rPr>
        <w:t xml:space="preserve"> calibration curve </w:t>
      </w:r>
    </w:p>
    <w:p w14:paraId="6EC52AB9" w14:textId="2DB9E23E" w:rsidR="0098225A" w:rsidRDefault="0098225A" w:rsidP="0098225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F29331F" wp14:editId="2B2B2B7E">
            <wp:extent cx="4572000" cy="26289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21676ED" w14:textId="7BCDB11D" w:rsidR="0098225A" w:rsidRDefault="0098225A" w:rsidP="0098225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8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>FB</w:t>
      </w:r>
      <w:r>
        <w:rPr>
          <w:noProof/>
          <w:vertAlign w:val="subscript"/>
        </w:rPr>
        <w:t>1</w:t>
      </w:r>
      <w:r>
        <w:rPr>
          <w:noProof/>
        </w:rPr>
        <w:t xml:space="preserve"> calibration curve </w:t>
      </w:r>
    </w:p>
    <w:p w14:paraId="24344414" w14:textId="760E84AC" w:rsidR="0098225A" w:rsidRDefault="0098225A" w:rsidP="0098225A">
      <w:pPr>
        <w:rPr>
          <w:noProof/>
        </w:rPr>
      </w:pPr>
      <w:r>
        <w:rPr>
          <w:noProof/>
        </w:rPr>
        <w:drawing>
          <wp:inline distT="0" distB="0" distL="0" distR="0" wp14:anchorId="2604A542" wp14:editId="7ED8325C">
            <wp:extent cx="4564380" cy="2933700"/>
            <wp:effectExtent l="0" t="0" r="762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F8C6765" w14:textId="36690D5E" w:rsidR="0098225A" w:rsidRDefault="0098225A" w:rsidP="0098225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9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>FB</w:t>
      </w:r>
      <w:r>
        <w:rPr>
          <w:noProof/>
          <w:vertAlign w:val="subscript"/>
        </w:rPr>
        <w:t>2</w:t>
      </w:r>
      <w:r>
        <w:rPr>
          <w:noProof/>
        </w:rPr>
        <w:t xml:space="preserve"> calibration curve </w:t>
      </w:r>
    </w:p>
    <w:p w14:paraId="57F99936" w14:textId="0F2694DC" w:rsidR="0098225A" w:rsidRDefault="0098225A" w:rsidP="0098225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6298547" wp14:editId="7A318444">
            <wp:extent cx="4572000" cy="26289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AE2C6DC" w14:textId="656C53DB" w:rsidR="00EA658A" w:rsidRDefault="00EA658A" w:rsidP="00EA658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10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 xml:space="preserve">HT2 calibration curve </w:t>
      </w:r>
    </w:p>
    <w:p w14:paraId="3723288F" w14:textId="61461925" w:rsidR="0098225A" w:rsidRDefault="00EA658A" w:rsidP="0098225A">
      <w:pPr>
        <w:rPr>
          <w:noProof/>
        </w:rPr>
      </w:pPr>
      <w:r>
        <w:rPr>
          <w:noProof/>
        </w:rPr>
        <w:drawing>
          <wp:inline distT="0" distB="0" distL="0" distR="0" wp14:anchorId="593F8ECF" wp14:editId="3FC2D453">
            <wp:extent cx="4594860" cy="2781300"/>
            <wp:effectExtent l="0" t="0" r="1524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4177BDC4" w14:textId="127DC10C" w:rsidR="00EA658A" w:rsidRDefault="00EA658A" w:rsidP="00EA658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11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 xml:space="preserve">OTA calibration curve </w:t>
      </w:r>
    </w:p>
    <w:p w14:paraId="32AA9817" w14:textId="4ABBCE42" w:rsidR="0098225A" w:rsidRDefault="00EA658A" w:rsidP="00C2542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1E49D55" wp14:editId="62565210">
            <wp:extent cx="4594860" cy="2667000"/>
            <wp:effectExtent l="0" t="0" r="1524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09E4ACC5" w14:textId="4F3F44E0" w:rsidR="00EA658A" w:rsidRDefault="00EA658A" w:rsidP="00EA658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11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 xml:space="preserve">T2 calibration curve </w:t>
      </w:r>
    </w:p>
    <w:p w14:paraId="586DDDD9" w14:textId="07CB00FC" w:rsidR="00EA658A" w:rsidRDefault="00EA658A" w:rsidP="00EA658A">
      <w:r>
        <w:rPr>
          <w:noProof/>
        </w:rPr>
        <w:drawing>
          <wp:inline distT="0" distB="0" distL="0" distR="0" wp14:anchorId="11F16F29" wp14:editId="44B78EA8">
            <wp:extent cx="4678680" cy="2796540"/>
            <wp:effectExtent l="0" t="0" r="7620" b="381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4A1141D7" w14:textId="42BCF3D7" w:rsidR="00EA658A" w:rsidRDefault="00EA658A" w:rsidP="00EA658A">
      <w:pPr>
        <w:rPr>
          <w:noProof/>
        </w:rPr>
      </w:pPr>
      <w:r w:rsidRPr="0098225A">
        <w:rPr>
          <w:b/>
          <w:bCs/>
          <w:noProof/>
        </w:rPr>
        <w:t xml:space="preserve">Supplementary </w:t>
      </w:r>
      <w:r>
        <w:rPr>
          <w:b/>
          <w:bCs/>
          <w:noProof/>
        </w:rPr>
        <w:t>F</w:t>
      </w:r>
      <w:r w:rsidRPr="0098225A">
        <w:rPr>
          <w:b/>
          <w:bCs/>
          <w:noProof/>
        </w:rPr>
        <w:t xml:space="preserve">igure </w:t>
      </w:r>
      <w:r>
        <w:rPr>
          <w:b/>
          <w:bCs/>
          <w:noProof/>
        </w:rPr>
        <w:t>12</w:t>
      </w:r>
      <w:r w:rsidRPr="0098225A">
        <w:rPr>
          <w:b/>
          <w:bCs/>
          <w:noProof/>
        </w:rPr>
        <w:t xml:space="preserve">. </w:t>
      </w:r>
      <w:r>
        <w:rPr>
          <w:noProof/>
        </w:rPr>
        <w:t xml:space="preserve">ZEA calibration curve </w:t>
      </w:r>
    </w:p>
    <w:p w14:paraId="4034F113" w14:textId="77777777" w:rsidR="00EA658A" w:rsidRPr="00EA658A" w:rsidRDefault="00EA658A" w:rsidP="00EA658A"/>
    <w:sectPr w:rsidR="00EA658A" w:rsidRPr="00EA658A" w:rsidSect="0093429D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9431" w14:textId="77777777" w:rsidR="00396012" w:rsidRDefault="00396012" w:rsidP="00117666">
      <w:pPr>
        <w:spacing w:after="0"/>
      </w:pPr>
      <w:r>
        <w:separator/>
      </w:r>
    </w:p>
  </w:endnote>
  <w:endnote w:type="continuationSeparator" w:id="0">
    <w:p w14:paraId="58AB2C33" w14:textId="77777777" w:rsidR="00396012" w:rsidRDefault="003960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0432" w14:textId="77777777" w:rsidR="00396012" w:rsidRDefault="00396012" w:rsidP="00117666">
      <w:pPr>
        <w:spacing w:after="0"/>
      </w:pPr>
      <w:r>
        <w:separator/>
      </w:r>
    </w:p>
  </w:footnote>
  <w:footnote w:type="continuationSeparator" w:id="0">
    <w:p w14:paraId="04015CA2" w14:textId="77777777" w:rsidR="00396012" w:rsidRDefault="003960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80E"/>
    <w:rsid w:val="00105FD9"/>
    <w:rsid w:val="00117666"/>
    <w:rsid w:val="00134EA0"/>
    <w:rsid w:val="001549D3"/>
    <w:rsid w:val="00160065"/>
    <w:rsid w:val="00177D84"/>
    <w:rsid w:val="00221E9E"/>
    <w:rsid w:val="0023052E"/>
    <w:rsid w:val="00267D18"/>
    <w:rsid w:val="002868E2"/>
    <w:rsid w:val="002869C3"/>
    <w:rsid w:val="002936E4"/>
    <w:rsid w:val="002B4A57"/>
    <w:rsid w:val="002C74CA"/>
    <w:rsid w:val="003544FB"/>
    <w:rsid w:val="00396012"/>
    <w:rsid w:val="003D2F2D"/>
    <w:rsid w:val="004012BF"/>
    <w:rsid w:val="00401590"/>
    <w:rsid w:val="00447801"/>
    <w:rsid w:val="00452E9C"/>
    <w:rsid w:val="004735C8"/>
    <w:rsid w:val="004961FF"/>
    <w:rsid w:val="004D194C"/>
    <w:rsid w:val="00517A89"/>
    <w:rsid w:val="005250F2"/>
    <w:rsid w:val="00593EEA"/>
    <w:rsid w:val="005A5EEE"/>
    <w:rsid w:val="00615D62"/>
    <w:rsid w:val="006375C7"/>
    <w:rsid w:val="00654E8F"/>
    <w:rsid w:val="00660D05"/>
    <w:rsid w:val="006820B1"/>
    <w:rsid w:val="006B7D14"/>
    <w:rsid w:val="00701727"/>
    <w:rsid w:val="0070377C"/>
    <w:rsid w:val="0070566C"/>
    <w:rsid w:val="00714C50"/>
    <w:rsid w:val="00725A7D"/>
    <w:rsid w:val="00725DBC"/>
    <w:rsid w:val="007501BE"/>
    <w:rsid w:val="00754A6B"/>
    <w:rsid w:val="00790BB3"/>
    <w:rsid w:val="007B1875"/>
    <w:rsid w:val="007C206C"/>
    <w:rsid w:val="00803D24"/>
    <w:rsid w:val="00817DD6"/>
    <w:rsid w:val="00885156"/>
    <w:rsid w:val="009151AA"/>
    <w:rsid w:val="0093429D"/>
    <w:rsid w:val="00943573"/>
    <w:rsid w:val="00970F7D"/>
    <w:rsid w:val="0098225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178F"/>
    <w:rsid w:val="00C16C4B"/>
    <w:rsid w:val="00C25420"/>
    <w:rsid w:val="00C52A7B"/>
    <w:rsid w:val="00C56BAF"/>
    <w:rsid w:val="00C679AA"/>
    <w:rsid w:val="00C75972"/>
    <w:rsid w:val="00CC0A3A"/>
    <w:rsid w:val="00CC19B1"/>
    <w:rsid w:val="00CD066B"/>
    <w:rsid w:val="00CE4FEE"/>
    <w:rsid w:val="00DB59C3"/>
    <w:rsid w:val="00DC259A"/>
    <w:rsid w:val="00DE23E8"/>
    <w:rsid w:val="00E16B21"/>
    <w:rsid w:val="00E52377"/>
    <w:rsid w:val="00E64E17"/>
    <w:rsid w:val="00E866C9"/>
    <w:rsid w:val="00EA3D3C"/>
    <w:rsid w:val="00EA658A"/>
    <w:rsid w:val="00F46900"/>
    <w:rsid w:val="00F61D89"/>
    <w:rsid w:val="00F67787"/>
    <w:rsid w:val="00FF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134E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bisanam@ub.ac.bw" TargetMode="External"/><Relationship Id="rId18" Type="http://schemas.openxmlformats.org/officeDocument/2006/relationships/chart" Target="charts/chart2.xml"/><Relationship Id="rId26" Type="http://schemas.openxmlformats.org/officeDocument/2006/relationships/chart" Target="charts/chart10.xml"/><Relationship Id="rId3" Type="http://schemas.openxmlformats.org/officeDocument/2006/relationships/customXml" Target="../customXml/item3.xml"/><Relationship Id="rId21" Type="http://schemas.openxmlformats.org/officeDocument/2006/relationships/chart" Target="charts/chart5.xml"/><Relationship Id="rId7" Type="http://schemas.openxmlformats.org/officeDocument/2006/relationships/styles" Target="styles.xml"/><Relationship Id="rId12" Type="http://schemas.openxmlformats.org/officeDocument/2006/relationships/hyperlink" Target="mailto:mimimbisana@gmail.com" TargetMode="External"/><Relationship Id="rId17" Type="http://schemas.openxmlformats.org/officeDocument/2006/relationships/chart" Target="charts/chart1.xml"/><Relationship Id="rId25" Type="http://schemas.openxmlformats.org/officeDocument/2006/relationships/chart" Target="charts/chart9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chart" Target="charts/chart4.xm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8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23" Type="http://schemas.openxmlformats.org/officeDocument/2006/relationships/chart" Target="charts/chart7.xml"/><Relationship Id="rId28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chart" Target="charts/chart3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Relationship Id="rId22" Type="http://schemas.openxmlformats.org/officeDocument/2006/relationships/chart" Target="charts/chart6.xml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AFB1%20LOD%20LOQ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ZEA%20LOD%20LOQ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AFB2%20LOD%20LOQ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AFG1%20LOD%20LOQ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AFG2%20LOD%20LOQ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FB1%20LOD%20LOQ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FB2%20LOD%20LOQ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HT2%20TOXIN%20LOD%20LOQ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OTA%20LOD%20LOQ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tshupeng\OneDrive\Documents\Research%20Project\METHOD%20VALIDATION\T2%20TOXIN%20LOD%20LOQ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AFB1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36486.66666666666</c:v>
                </c:pt>
                <c:pt idx="2">
                  <c:v>262100</c:v>
                </c:pt>
                <c:pt idx="3">
                  <c:v>386800</c:v>
                </c:pt>
                <c:pt idx="4">
                  <c:v>521616.666666666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923-4CF1-9AA4-CDBDE599B0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ZEA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38163.333333333336</c:v>
                </c:pt>
                <c:pt idx="2">
                  <c:v>80371.666666666672</c:v>
                </c:pt>
                <c:pt idx="3">
                  <c:v>120246.66666666667</c:v>
                </c:pt>
                <c:pt idx="4">
                  <c:v>154586.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42-4F36-89F7-C10F83F1C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AFB2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01236.66666666667</c:v>
                </c:pt>
                <c:pt idx="2">
                  <c:v>185616.66666666666</c:v>
                </c:pt>
                <c:pt idx="3">
                  <c:v>281783.33333333331</c:v>
                </c:pt>
                <c:pt idx="4">
                  <c:v>370433.33333333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B0A-4F00-977C-623F05777F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AFG1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87265</c:v>
                </c:pt>
                <c:pt idx="2">
                  <c:v>174800</c:v>
                </c:pt>
                <c:pt idx="3">
                  <c:v>256050</c:v>
                </c:pt>
                <c:pt idx="4">
                  <c:v>3525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D1-4CD8-8D9E-5476C68C6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layout>
            <c:manualLayout>
              <c:xMode val="edge"/>
              <c:yMode val="edge"/>
              <c:x val="9.7589676290463709E-2"/>
              <c:y val="0.86332531350247865"/>
            </c:manualLayout>
          </c:layout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AFG2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8289</c:v>
                </c:pt>
                <c:pt idx="2">
                  <c:v>35855.666666666664</c:v>
                </c:pt>
                <c:pt idx="3">
                  <c:v>53953.333333333336</c:v>
                </c:pt>
                <c:pt idx="4">
                  <c:v>71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57-4745-AE9E-BE0EA51A3C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layout>
            <c:manualLayout>
              <c:xMode val="edge"/>
              <c:yMode val="edge"/>
              <c:x val="0.10793700787401575"/>
              <c:y val="0.86332531350247865"/>
            </c:manualLayout>
          </c:layout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FB1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3.8862423447069118E-2"/>
                  <c:y val="-4.214129483814523E-2"/>
                </c:manualLayout>
              </c:layout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375</c:v>
                </c:pt>
                <c:pt idx="4">
                  <c:v>50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322400</c:v>
                </c:pt>
                <c:pt idx="2">
                  <c:v>2657666.6666666665</c:v>
                </c:pt>
                <c:pt idx="3">
                  <c:v>4100833.3333333335</c:v>
                </c:pt>
                <c:pt idx="4">
                  <c:v>530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DF1-41BA-81C4-515C56A0AE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3508530183727034"/>
              <c:y val="0.882895507626764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layout>
            <c:manualLayout>
              <c:xMode val="edge"/>
              <c:yMode val="edge"/>
              <c:x val="8.9256342957130363E-2"/>
              <c:y val="0.84943642461358992"/>
            </c:manualLayout>
          </c:layout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FB2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918826.6666666667</c:v>
                </c:pt>
                <c:pt idx="2">
                  <c:v>4079625</c:v>
                </c:pt>
                <c:pt idx="3">
                  <c:v>6038900</c:v>
                </c:pt>
                <c:pt idx="4">
                  <c:v>8696993.333333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98-4D07-8356-BD51738526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4606364938940229"/>
              <c:y val="0.899527899921600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layout>
            <c:manualLayout>
              <c:xMode val="edge"/>
              <c:yMode val="edge"/>
              <c:x val="0.10870078740157481"/>
              <c:y val="0.8679549431321083"/>
            </c:manualLayout>
          </c:layout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HT2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375</c:v>
                </c:pt>
                <c:pt idx="4">
                  <c:v>50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4639</c:v>
                </c:pt>
                <c:pt idx="2">
                  <c:v>9875.6666666666661</c:v>
                </c:pt>
                <c:pt idx="3">
                  <c:v>14749.333333333334</c:v>
                </c:pt>
                <c:pt idx="4">
                  <c:v>19661.3333333333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9DD-4C5A-A04C-A854DF4B4C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OTA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349550</c:v>
                </c:pt>
                <c:pt idx="2">
                  <c:v>726066.66666666663</c:v>
                </c:pt>
                <c:pt idx="3">
                  <c:v>1082550</c:v>
                </c:pt>
                <c:pt idx="4">
                  <c:v>1424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A2A-4537-8339-C9E1223615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</a:t>
                </a: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T2 calibration</a:t>
            </a:r>
            <a:r>
              <a:rPr 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urve (n=3)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609711286089239"/>
          <c:y val="0.13936351706036745"/>
          <c:w val="0.6991850393700787"/>
          <c:h val="0.700053587051618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5.7209755030621173E-2"/>
                  <c:y val="-1.3759747422876488E-2"/>
                </c:manualLayout>
              </c:layout>
              <c:numFmt formatCode="General" sourceLinked="0"/>
            </c:trendlineLbl>
          </c:trendline>
          <c:xVal>
            <c:numRef>
              <c:f>Sheet1!$I$24:$I$29</c:f>
              <c:numCache>
                <c:formatCode>General</c:formatCode>
                <c:ptCount val="6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375</c:v>
                </c:pt>
                <c:pt idx="4">
                  <c:v>500</c:v>
                </c:pt>
              </c:numCache>
            </c:numRef>
          </c:xVal>
          <c:yVal>
            <c:numRef>
              <c:f>Sheet1!$J$24:$J$29</c:f>
              <c:numCache>
                <c:formatCode>0.00E+00</c:formatCode>
                <c:ptCount val="6"/>
                <c:pt idx="0">
                  <c:v>0</c:v>
                </c:pt>
                <c:pt idx="1">
                  <c:v>19440.666666666668</c:v>
                </c:pt>
                <c:pt idx="2">
                  <c:v>42588.333333333336</c:v>
                </c:pt>
                <c:pt idx="3">
                  <c:v>65045</c:v>
                </c:pt>
                <c:pt idx="4">
                  <c:v>82513.3333333333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20-4809-90C7-D944DDFAF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23896"/>
        <c:axId val="214299568"/>
      </c:scatterChart>
      <c:valAx>
        <c:axId val="214323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</a:t>
                </a:r>
                <a:r>
                  <a:rPr lang="en-US" sz="1000" b="1" i="0" u="none" strike="noStrike" baseline="0">
                    <a:effectLst/>
                  </a:rPr>
                  <a:t>(µg/K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99568"/>
        <c:crosses val="autoZero"/>
        <c:crossBetween val="midCat"/>
      </c:valAx>
      <c:valAx>
        <c:axId val="21429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890" baseline="0"/>
            </a:pPr>
            <a:endParaRPr lang="en-US"/>
          </a:p>
        </c:txPr>
        <c:crossAx val="214323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1</TotalTime>
  <Pages>1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Tighe</cp:lastModifiedBy>
  <cp:revision>9</cp:revision>
  <cp:lastPrinted>2013-10-03T12:51:00Z</cp:lastPrinted>
  <dcterms:created xsi:type="dcterms:W3CDTF">2022-11-17T16:58:00Z</dcterms:created>
  <dcterms:modified xsi:type="dcterms:W3CDTF">2023-07-2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